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143" w:rsidRPr="00950872" w:rsidRDefault="00AC047F" w:rsidP="00AC04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A4143">
        <w:rPr>
          <w:rFonts w:ascii="Times New Roman" w:hAnsi="Times New Roman" w:cs="Times New Roman"/>
          <w:sz w:val="24"/>
          <w:szCs w:val="24"/>
        </w:rPr>
        <w:t xml:space="preserve">Table </w:t>
      </w:r>
      <w:r w:rsidR="00252962">
        <w:rPr>
          <w:rFonts w:ascii="Times New Roman" w:hAnsi="Times New Roman" w:cs="Times New Roman"/>
          <w:sz w:val="24"/>
          <w:szCs w:val="24"/>
        </w:rPr>
        <w:t>S</w:t>
      </w:r>
      <w:r w:rsidR="000A4143">
        <w:rPr>
          <w:rFonts w:ascii="Times New Roman" w:hAnsi="Times New Roman" w:cs="Times New Roman"/>
          <w:sz w:val="24"/>
          <w:szCs w:val="24"/>
        </w:rPr>
        <w:t>1.</w:t>
      </w:r>
      <w:proofErr w:type="gramEnd"/>
      <w:r w:rsidR="000A4143">
        <w:rPr>
          <w:rFonts w:ascii="Times New Roman" w:hAnsi="Times New Roman" w:cs="Times New Roman"/>
          <w:sz w:val="24"/>
          <w:szCs w:val="24"/>
        </w:rPr>
        <w:t xml:space="preserve"> Descriptive statistics of daily </w:t>
      </w:r>
      <w:r>
        <w:rPr>
          <w:rFonts w:ascii="Times New Roman" w:hAnsi="Times New Roman" w:cs="Times New Roman"/>
          <w:sz w:val="24"/>
          <w:szCs w:val="24"/>
        </w:rPr>
        <w:t>mortality due to external causes in Estonia 1997-2013</w:t>
      </w:r>
      <w:r w:rsidR="000A414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Rutntstabell6frgstark1"/>
        <w:tblpPr w:leftFromText="141" w:rightFromText="141" w:vertAnchor="text" w:tblpY="1"/>
        <w:tblW w:w="9258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966"/>
        <w:gridCol w:w="826"/>
        <w:gridCol w:w="572"/>
        <w:gridCol w:w="1043"/>
        <w:gridCol w:w="621"/>
        <w:gridCol w:w="707"/>
        <w:gridCol w:w="850"/>
        <w:gridCol w:w="851"/>
        <w:gridCol w:w="851"/>
        <w:gridCol w:w="858"/>
        <w:gridCol w:w="1113"/>
      </w:tblGrid>
      <w:tr w:rsidR="000A4143" w:rsidRPr="00C067EC" w:rsidTr="00603BAE">
        <w:trPr>
          <w:cnfStyle w:val="100000000000"/>
          <w:trHeight w:val="293"/>
        </w:trPr>
        <w:tc>
          <w:tcPr>
            <w:cnfStyle w:val="001000000000"/>
            <w:tcW w:w="4735" w:type="dxa"/>
            <w:gridSpan w:val="6"/>
          </w:tcPr>
          <w:p w:rsidR="000A4143" w:rsidRPr="0046633C" w:rsidRDefault="000A4143" w:rsidP="00252962">
            <w:pPr>
              <w:spacing w:before="40"/>
              <w:rPr>
                <w:rFonts w:ascii="Times New Roman" w:hAnsi="Times New Roman" w:cs="Times New Roman"/>
              </w:rPr>
            </w:pPr>
            <w:r w:rsidRPr="0046633C">
              <w:rPr>
                <w:rFonts w:ascii="Times New Roman" w:hAnsi="Times New Roman" w:cs="Times New Roman"/>
              </w:rPr>
              <w:t>Daily number of death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average of 1997–2013)</w:t>
            </w:r>
          </w:p>
        </w:tc>
        <w:tc>
          <w:tcPr>
            <w:tcW w:w="4523" w:type="dxa"/>
            <w:gridSpan w:val="5"/>
          </w:tcPr>
          <w:p w:rsidR="000A4143" w:rsidRPr="0046633C" w:rsidRDefault="000A4143" w:rsidP="00252962">
            <w:pPr>
              <w:spacing w:before="40"/>
              <w:cnfStyle w:val="100000000000"/>
              <w:rPr>
                <w:rFonts w:ascii="Times New Roman" w:hAnsi="Times New Roman" w:cs="Times New Roman"/>
              </w:rPr>
            </w:pPr>
            <w:r w:rsidRPr="0046633C">
              <w:rPr>
                <w:rFonts w:ascii="Times New Roman" w:hAnsi="Times New Roman" w:cs="Times New Roman"/>
              </w:rPr>
              <w:t>Distribution of deaths due to external causes</w:t>
            </w:r>
          </w:p>
        </w:tc>
      </w:tr>
      <w:tr w:rsidR="000A4143" w:rsidRPr="00C067EC" w:rsidTr="00603BAE">
        <w:trPr>
          <w:cnfStyle w:val="000000100000"/>
          <w:trHeight w:val="293"/>
        </w:trPr>
        <w:tc>
          <w:tcPr>
            <w:cnfStyle w:val="001000000000"/>
            <w:tcW w:w="966" w:type="dxa"/>
          </w:tcPr>
          <w:p w:rsidR="000A4143" w:rsidRPr="00D75325" w:rsidRDefault="000A4143" w:rsidP="0025296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N Total</w:t>
            </w:r>
          </w:p>
        </w:tc>
        <w:tc>
          <w:tcPr>
            <w:tcW w:w="826" w:type="dxa"/>
          </w:tcPr>
          <w:p w:rsidR="000A4143" w:rsidRPr="00D75325" w:rsidRDefault="000A4143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72" w:type="dxa"/>
          </w:tcPr>
          <w:p w:rsidR="000A4143" w:rsidRPr="00D75325" w:rsidRDefault="000A4143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43" w:type="dxa"/>
          </w:tcPr>
          <w:p w:rsidR="000A4143" w:rsidRPr="00D75325" w:rsidRDefault="000A4143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621" w:type="dxa"/>
          </w:tcPr>
          <w:p w:rsidR="000A4143" w:rsidRPr="00D75325" w:rsidRDefault="000A4143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707" w:type="dxa"/>
          </w:tcPr>
          <w:p w:rsidR="000A4143" w:rsidRPr="00D75325" w:rsidRDefault="000A4143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850" w:type="dxa"/>
          </w:tcPr>
          <w:p w:rsidR="000A4143" w:rsidRPr="00D75325" w:rsidRDefault="000A4143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0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0A4143" w:rsidRPr="00D75325" w:rsidRDefault="000A4143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-44</w:t>
            </w:r>
          </w:p>
        </w:tc>
        <w:tc>
          <w:tcPr>
            <w:tcW w:w="851" w:type="dxa"/>
          </w:tcPr>
          <w:p w:rsidR="000A4143" w:rsidRPr="00D75325" w:rsidRDefault="000A4143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5-64</w:t>
            </w:r>
          </w:p>
        </w:tc>
        <w:tc>
          <w:tcPr>
            <w:tcW w:w="858" w:type="dxa"/>
          </w:tcPr>
          <w:p w:rsidR="000A4143" w:rsidRPr="00D75325" w:rsidRDefault="000A4143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5 +</w:t>
            </w:r>
          </w:p>
        </w:tc>
        <w:tc>
          <w:tcPr>
            <w:tcW w:w="1113" w:type="dxa"/>
          </w:tcPr>
          <w:p w:rsidR="000A4143" w:rsidRPr="00D75325" w:rsidRDefault="000A4143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 Women</w:t>
            </w:r>
          </w:p>
        </w:tc>
      </w:tr>
      <w:tr w:rsidR="0008638B" w:rsidRPr="00C067EC" w:rsidTr="00603BAE">
        <w:trPr>
          <w:trHeight w:val="361"/>
        </w:trPr>
        <w:tc>
          <w:tcPr>
            <w:cnfStyle w:val="001000000000"/>
            <w:tcW w:w="966" w:type="dxa"/>
          </w:tcPr>
          <w:p w:rsidR="000A4143" w:rsidRPr="005E2810" w:rsidRDefault="000A4143" w:rsidP="00252962">
            <w:pPr>
              <w:spacing w:before="4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E2810">
              <w:rPr>
                <w:rFonts w:ascii="Times New Roman" w:hAnsi="Times New Roman" w:cs="Times New Roman"/>
                <w:b w:val="0"/>
                <w:sz w:val="20"/>
                <w:szCs w:val="20"/>
              </w:rPr>
              <w:t>28,964</w:t>
            </w:r>
          </w:p>
        </w:tc>
        <w:tc>
          <w:tcPr>
            <w:tcW w:w="826" w:type="dxa"/>
          </w:tcPr>
          <w:p w:rsidR="000A4143" w:rsidRPr="00D75325" w:rsidRDefault="000A4143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572" w:type="dxa"/>
          </w:tcPr>
          <w:p w:rsidR="000A4143" w:rsidRPr="00D75325" w:rsidRDefault="000A4143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43" w:type="dxa"/>
          </w:tcPr>
          <w:p w:rsidR="000A4143" w:rsidRPr="00D75325" w:rsidRDefault="000A4143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1" w:type="dxa"/>
          </w:tcPr>
          <w:p w:rsidR="000A4143" w:rsidRPr="00D75325" w:rsidRDefault="000A4143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:rsidR="000A4143" w:rsidRPr="00D75325" w:rsidRDefault="000A4143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:rsidR="000A4143" w:rsidRPr="00D75325" w:rsidRDefault="005E2810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0A4143" w:rsidRDefault="000A4143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:rsidR="000A4143" w:rsidRDefault="000A4143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5E28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8" w:type="dxa"/>
          </w:tcPr>
          <w:p w:rsidR="000A4143" w:rsidRPr="00D75325" w:rsidRDefault="000A4143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3" w:type="dxa"/>
          </w:tcPr>
          <w:p w:rsidR="000A4143" w:rsidRPr="00D75325" w:rsidRDefault="000A4143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08638B" w:rsidRPr="0046633C" w:rsidTr="00603BAE">
        <w:trPr>
          <w:cnfStyle w:val="000000100000"/>
          <w:trHeight w:val="293"/>
        </w:trPr>
        <w:tc>
          <w:tcPr>
            <w:cnfStyle w:val="001000000000"/>
            <w:tcW w:w="4735" w:type="dxa"/>
            <w:gridSpan w:val="6"/>
          </w:tcPr>
          <w:p w:rsidR="0008638B" w:rsidRDefault="0008638B" w:rsidP="00252962">
            <w:pPr>
              <w:spacing w:before="40"/>
              <w:rPr>
                <w:rFonts w:ascii="Times New Roman" w:hAnsi="Times New Roman" w:cs="Times New Roman"/>
              </w:rPr>
            </w:pPr>
            <w:r w:rsidRPr="0046633C">
              <w:rPr>
                <w:rFonts w:ascii="Times New Roman" w:hAnsi="Times New Roman" w:cs="Times New Roman"/>
              </w:rPr>
              <w:t>Daily number of deaths</w:t>
            </w:r>
            <w:r>
              <w:rPr>
                <w:rFonts w:ascii="Times New Roman" w:hAnsi="Times New Roman" w:cs="Times New Roman"/>
              </w:rPr>
              <w:t xml:space="preserve"> in the summer months,</w:t>
            </w:r>
          </w:p>
          <w:p w:rsidR="0008638B" w:rsidRPr="0046633C" w:rsidRDefault="0008638B" w:rsidP="00252962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y to Septemb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average of 1997–2013)</w:t>
            </w:r>
          </w:p>
        </w:tc>
        <w:tc>
          <w:tcPr>
            <w:tcW w:w="4523" w:type="dxa"/>
            <w:gridSpan w:val="5"/>
          </w:tcPr>
          <w:p w:rsidR="0008638B" w:rsidRPr="0008638B" w:rsidRDefault="0008638B" w:rsidP="00252962">
            <w:pPr>
              <w:spacing w:before="40"/>
              <w:cnfStyle w:val="000000100000"/>
              <w:rPr>
                <w:rFonts w:ascii="Times New Roman" w:hAnsi="Times New Roman" w:cs="Times New Roman"/>
                <w:b/>
              </w:rPr>
            </w:pPr>
            <w:r w:rsidRPr="0008638B">
              <w:rPr>
                <w:rFonts w:ascii="Times New Roman" w:hAnsi="Times New Roman" w:cs="Times New Roman"/>
                <w:b/>
              </w:rPr>
              <w:t xml:space="preserve">Distribution of deaths due to external causes </w:t>
            </w:r>
          </w:p>
          <w:p w:rsidR="0008638B" w:rsidRPr="0046633C" w:rsidRDefault="0008638B" w:rsidP="00252962">
            <w:pPr>
              <w:spacing w:before="40"/>
              <w:cnfStyle w:val="000000100000"/>
              <w:rPr>
                <w:rFonts w:ascii="Times New Roman" w:hAnsi="Times New Roman" w:cs="Times New Roman"/>
              </w:rPr>
            </w:pPr>
            <w:r w:rsidRPr="0008638B">
              <w:rPr>
                <w:rFonts w:ascii="Times New Roman" w:hAnsi="Times New Roman" w:cs="Times New Roman"/>
                <w:b/>
              </w:rPr>
              <w:t>during the summer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8638B" w:rsidRPr="00D75325" w:rsidTr="00603BAE">
        <w:trPr>
          <w:trHeight w:val="293"/>
        </w:trPr>
        <w:tc>
          <w:tcPr>
            <w:cnfStyle w:val="001000000000"/>
            <w:tcW w:w="966" w:type="dxa"/>
          </w:tcPr>
          <w:p w:rsidR="0008638B" w:rsidRPr="00D75325" w:rsidRDefault="0008638B" w:rsidP="0025296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Total</w:t>
            </w:r>
          </w:p>
        </w:tc>
        <w:tc>
          <w:tcPr>
            <w:tcW w:w="826" w:type="dxa"/>
          </w:tcPr>
          <w:p w:rsidR="0008638B" w:rsidRPr="00D75325" w:rsidRDefault="0008638B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72" w:type="dxa"/>
          </w:tcPr>
          <w:p w:rsidR="0008638B" w:rsidRPr="00D75325" w:rsidRDefault="0008638B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43" w:type="dxa"/>
          </w:tcPr>
          <w:p w:rsidR="0008638B" w:rsidRPr="00D75325" w:rsidRDefault="0008638B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621" w:type="dxa"/>
          </w:tcPr>
          <w:p w:rsidR="0008638B" w:rsidRPr="00D75325" w:rsidRDefault="0008638B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707" w:type="dxa"/>
          </w:tcPr>
          <w:p w:rsidR="0008638B" w:rsidRPr="00D75325" w:rsidRDefault="0008638B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850" w:type="dxa"/>
          </w:tcPr>
          <w:p w:rsidR="0008638B" w:rsidRPr="00D75325" w:rsidRDefault="0008638B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0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08638B" w:rsidRPr="00D75325" w:rsidRDefault="0008638B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-44</w:t>
            </w:r>
          </w:p>
        </w:tc>
        <w:tc>
          <w:tcPr>
            <w:tcW w:w="851" w:type="dxa"/>
          </w:tcPr>
          <w:p w:rsidR="0008638B" w:rsidRPr="00D75325" w:rsidRDefault="0008638B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5-64</w:t>
            </w:r>
          </w:p>
        </w:tc>
        <w:tc>
          <w:tcPr>
            <w:tcW w:w="858" w:type="dxa"/>
          </w:tcPr>
          <w:p w:rsidR="0008638B" w:rsidRPr="00D75325" w:rsidRDefault="0008638B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5 +</w:t>
            </w:r>
          </w:p>
        </w:tc>
        <w:tc>
          <w:tcPr>
            <w:tcW w:w="1113" w:type="dxa"/>
          </w:tcPr>
          <w:p w:rsidR="0008638B" w:rsidRPr="00D75325" w:rsidRDefault="0008638B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 Women</w:t>
            </w:r>
          </w:p>
        </w:tc>
      </w:tr>
      <w:tr w:rsidR="0008638B" w:rsidRPr="00D75325" w:rsidTr="00603BAE">
        <w:trPr>
          <w:cnfStyle w:val="000000100000"/>
          <w:trHeight w:val="293"/>
        </w:trPr>
        <w:tc>
          <w:tcPr>
            <w:cnfStyle w:val="001000000000"/>
            <w:tcW w:w="966" w:type="dxa"/>
          </w:tcPr>
          <w:p w:rsidR="0008638B" w:rsidRPr="005E2810" w:rsidRDefault="0051104D" w:rsidP="00252962">
            <w:pPr>
              <w:spacing w:before="4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1,772</w:t>
            </w:r>
          </w:p>
        </w:tc>
        <w:tc>
          <w:tcPr>
            <w:tcW w:w="826" w:type="dxa"/>
          </w:tcPr>
          <w:p w:rsidR="0008638B" w:rsidRPr="00D75325" w:rsidRDefault="0051104D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72" w:type="dxa"/>
          </w:tcPr>
          <w:p w:rsidR="0008638B" w:rsidRPr="00D75325" w:rsidRDefault="0051104D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43" w:type="dxa"/>
          </w:tcPr>
          <w:p w:rsidR="0008638B" w:rsidRPr="00D75325" w:rsidRDefault="0051104D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1" w:type="dxa"/>
          </w:tcPr>
          <w:p w:rsidR="0008638B" w:rsidRPr="00D75325" w:rsidRDefault="0051104D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:rsidR="0008638B" w:rsidRPr="00D75325" w:rsidRDefault="0051104D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:rsidR="0008638B" w:rsidRPr="00D75325" w:rsidRDefault="0051104D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08638B" w:rsidRDefault="0051104D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:rsidR="0008638B" w:rsidRDefault="0051104D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8" w:type="dxa"/>
          </w:tcPr>
          <w:p w:rsidR="0008638B" w:rsidRPr="00D75325" w:rsidRDefault="0051104D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3" w:type="dxa"/>
          </w:tcPr>
          <w:p w:rsidR="0008638B" w:rsidRPr="00D75325" w:rsidRDefault="00A44DC3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8638B" w:rsidRPr="0046633C" w:rsidTr="00603BAE">
        <w:trPr>
          <w:trHeight w:val="293"/>
        </w:trPr>
        <w:tc>
          <w:tcPr>
            <w:cnfStyle w:val="001000000000"/>
            <w:tcW w:w="4735" w:type="dxa"/>
            <w:gridSpan w:val="6"/>
          </w:tcPr>
          <w:p w:rsidR="0008638B" w:rsidRDefault="0008638B" w:rsidP="00252962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number of deaths in the winter months,</w:t>
            </w:r>
          </w:p>
          <w:p w:rsidR="0008638B" w:rsidRPr="0046633C" w:rsidRDefault="0008638B" w:rsidP="00252962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 to March (average of 1997–2013)</w:t>
            </w:r>
          </w:p>
        </w:tc>
        <w:tc>
          <w:tcPr>
            <w:tcW w:w="4523" w:type="dxa"/>
            <w:gridSpan w:val="5"/>
          </w:tcPr>
          <w:p w:rsidR="0008638B" w:rsidRPr="0008638B" w:rsidRDefault="0008638B" w:rsidP="00252962">
            <w:pPr>
              <w:spacing w:before="40"/>
              <w:cnfStyle w:val="000000000000"/>
              <w:rPr>
                <w:rFonts w:ascii="Times New Roman" w:hAnsi="Times New Roman" w:cs="Times New Roman"/>
                <w:b/>
              </w:rPr>
            </w:pPr>
            <w:r w:rsidRPr="0008638B">
              <w:rPr>
                <w:rFonts w:ascii="Times New Roman" w:hAnsi="Times New Roman" w:cs="Times New Roman"/>
                <w:b/>
              </w:rPr>
              <w:t xml:space="preserve">Distribution of deaths due to external causes </w:t>
            </w:r>
          </w:p>
          <w:p w:rsidR="0008638B" w:rsidRPr="0046633C" w:rsidRDefault="0008638B" w:rsidP="00252962">
            <w:pPr>
              <w:spacing w:before="40"/>
              <w:cnfStyle w:val="000000000000"/>
              <w:rPr>
                <w:rFonts w:ascii="Times New Roman" w:hAnsi="Times New Roman" w:cs="Times New Roman"/>
              </w:rPr>
            </w:pPr>
            <w:r w:rsidRPr="0008638B">
              <w:rPr>
                <w:rFonts w:ascii="Times New Roman" w:hAnsi="Times New Roman" w:cs="Times New Roman"/>
                <w:b/>
              </w:rPr>
              <w:t>during the winter</w:t>
            </w:r>
          </w:p>
        </w:tc>
      </w:tr>
      <w:tr w:rsidR="0008638B" w:rsidRPr="00D75325" w:rsidTr="00603BAE">
        <w:trPr>
          <w:cnfStyle w:val="000000100000"/>
          <w:trHeight w:val="293"/>
        </w:trPr>
        <w:tc>
          <w:tcPr>
            <w:cnfStyle w:val="001000000000"/>
            <w:tcW w:w="966" w:type="dxa"/>
          </w:tcPr>
          <w:p w:rsidR="0008638B" w:rsidRPr="00D75325" w:rsidRDefault="0008638B" w:rsidP="0025296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Total</w:t>
            </w:r>
          </w:p>
        </w:tc>
        <w:tc>
          <w:tcPr>
            <w:tcW w:w="826" w:type="dxa"/>
          </w:tcPr>
          <w:p w:rsidR="0008638B" w:rsidRPr="00D75325" w:rsidRDefault="0008638B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72" w:type="dxa"/>
          </w:tcPr>
          <w:p w:rsidR="0008638B" w:rsidRPr="00D75325" w:rsidRDefault="0008638B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43" w:type="dxa"/>
          </w:tcPr>
          <w:p w:rsidR="0008638B" w:rsidRPr="00D75325" w:rsidRDefault="0008638B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621" w:type="dxa"/>
          </w:tcPr>
          <w:p w:rsidR="0008638B" w:rsidRPr="00D75325" w:rsidRDefault="0008638B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707" w:type="dxa"/>
          </w:tcPr>
          <w:p w:rsidR="0008638B" w:rsidRPr="00D75325" w:rsidRDefault="0008638B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850" w:type="dxa"/>
          </w:tcPr>
          <w:p w:rsidR="0008638B" w:rsidRPr="00D75325" w:rsidRDefault="0008638B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0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08638B" w:rsidRPr="00D75325" w:rsidRDefault="0008638B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-44</w:t>
            </w:r>
          </w:p>
        </w:tc>
        <w:tc>
          <w:tcPr>
            <w:tcW w:w="851" w:type="dxa"/>
          </w:tcPr>
          <w:p w:rsidR="0008638B" w:rsidRPr="00D75325" w:rsidRDefault="0008638B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5-64</w:t>
            </w:r>
          </w:p>
        </w:tc>
        <w:tc>
          <w:tcPr>
            <w:tcW w:w="858" w:type="dxa"/>
          </w:tcPr>
          <w:p w:rsidR="0008638B" w:rsidRPr="00D75325" w:rsidRDefault="0008638B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5 +</w:t>
            </w:r>
          </w:p>
        </w:tc>
        <w:tc>
          <w:tcPr>
            <w:tcW w:w="1113" w:type="dxa"/>
          </w:tcPr>
          <w:p w:rsidR="0008638B" w:rsidRPr="00D75325" w:rsidRDefault="0008638B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 Women</w:t>
            </w:r>
          </w:p>
        </w:tc>
      </w:tr>
      <w:tr w:rsidR="0008638B" w:rsidRPr="00D75325" w:rsidTr="00603BAE">
        <w:trPr>
          <w:trHeight w:val="293"/>
        </w:trPr>
        <w:tc>
          <w:tcPr>
            <w:cnfStyle w:val="001000000000"/>
            <w:tcW w:w="966" w:type="dxa"/>
          </w:tcPr>
          <w:p w:rsidR="0008638B" w:rsidRPr="005E2810" w:rsidRDefault="0051104D" w:rsidP="00252962">
            <w:pPr>
              <w:spacing w:before="4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2,527</w:t>
            </w:r>
          </w:p>
        </w:tc>
        <w:tc>
          <w:tcPr>
            <w:tcW w:w="826" w:type="dxa"/>
          </w:tcPr>
          <w:p w:rsidR="0008638B" w:rsidRPr="00D75325" w:rsidRDefault="0051104D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572" w:type="dxa"/>
          </w:tcPr>
          <w:p w:rsidR="0008638B" w:rsidRPr="00D75325" w:rsidRDefault="0051104D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43" w:type="dxa"/>
          </w:tcPr>
          <w:p w:rsidR="0008638B" w:rsidRPr="00D75325" w:rsidRDefault="0051104D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1" w:type="dxa"/>
          </w:tcPr>
          <w:p w:rsidR="0008638B" w:rsidRPr="00D75325" w:rsidRDefault="0051104D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:rsidR="0008638B" w:rsidRPr="00D75325" w:rsidRDefault="0051104D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:rsidR="0008638B" w:rsidRPr="00D75325" w:rsidRDefault="0051104D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08638B" w:rsidRDefault="0051104D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:rsidR="0008638B" w:rsidRDefault="0051104D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8" w:type="dxa"/>
          </w:tcPr>
          <w:p w:rsidR="0008638B" w:rsidRPr="00D75325" w:rsidRDefault="0051104D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3" w:type="dxa"/>
          </w:tcPr>
          <w:p w:rsidR="0008638B" w:rsidRPr="00D75325" w:rsidRDefault="0051104D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017841" w:rsidRPr="0046633C" w:rsidTr="00603BAE">
        <w:trPr>
          <w:cnfStyle w:val="000000100000"/>
          <w:trHeight w:val="293"/>
        </w:trPr>
        <w:tc>
          <w:tcPr>
            <w:cnfStyle w:val="001000000000"/>
            <w:tcW w:w="4735" w:type="dxa"/>
            <w:gridSpan w:val="6"/>
          </w:tcPr>
          <w:p w:rsidR="00017841" w:rsidRPr="0046633C" w:rsidRDefault="00017841" w:rsidP="00252962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number of deaths due to traffic accidents</w:t>
            </w:r>
          </w:p>
        </w:tc>
        <w:tc>
          <w:tcPr>
            <w:tcW w:w="4523" w:type="dxa"/>
            <w:gridSpan w:val="5"/>
          </w:tcPr>
          <w:p w:rsidR="00017841" w:rsidRPr="0046633C" w:rsidRDefault="00017841" w:rsidP="00252962">
            <w:pPr>
              <w:spacing w:before="40"/>
              <w:cnfStyle w:val="000000100000"/>
              <w:rPr>
                <w:rFonts w:ascii="Times New Roman" w:hAnsi="Times New Roman" w:cs="Times New Roman"/>
              </w:rPr>
            </w:pPr>
            <w:r w:rsidRPr="0008638B">
              <w:rPr>
                <w:rFonts w:ascii="Times New Roman" w:hAnsi="Times New Roman" w:cs="Times New Roman"/>
                <w:b/>
              </w:rPr>
              <w:t xml:space="preserve">Distribution of deaths due to </w:t>
            </w:r>
            <w:r>
              <w:rPr>
                <w:rFonts w:ascii="Times New Roman" w:hAnsi="Times New Roman" w:cs="Times New Roman"/>
                <w:b/>
              </w:rPr>
              <w:t>traffic accidents</w:t>
            </w:r>
          </w:p>
        </w:tc>
      </w:tr>
      <w:tr w:rsidR="00017841" w:rsidRPr="00D75325" w:rsidTr="00603BAE">
        <w:trPr>
          <w:trHeight w:val="293"/>
        </w:trPr>
        <w:tc>
          <w:tcPr>
            <w:cnfStyle w:val="001000000000"/>
            <w:tcW w:w="966" w:type="dxa"/>
          </w:tcPr>
          <w:p w:rsidR="00017841" w:rsidRPr="00D75325" w:rsidRDefault="00017841" w:rsidP="0025296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Total</w:t>
            </w:r>
          </w:p>
        </w:tc>
        <w:tc>
          <w:tcPr>
            <w:tcW w:w="826" w:type="dxa"/>
          </w:tcPr>
          <w:p w:rsidR="00017841" w:rsidRPr="00D75325" w:rsidRDefault="00017841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72" w:type="dxa"/>
          </w:tcPr>
          <w:p w:rsidR="00017841" w:rsidRPr="00D75325" w:rsidRDefault="00017841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43" w:type="dxa"/>
          </w:tcPr>
          <w:p w:rsidR="00017841" w:rsidRPr="00D75325" w:rsidRDefault="00017841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621" w:type="dxa"/>
          </w:tcPr>
          <w:p w:rsidR="00017841" w:rsidRPr="00D75325" w:rsidRDefault="00017841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707" w:type="dxa"/>
          </w:tcPr>
          <w:p w:rsidR="00017841" w:rsidRPr="00D75325" w:rsidRDefault="00017841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850" w:type="dxa"/>
          </w:tcPr>
          <w:p w:rsidR="00017841" w:rsidRPr="00D75325" w:rsidRDefault="00017841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0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017841" w:rsidRPr="00D75325" w:rsidRDefault="00017841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-44</w:t>
            </w:r>
          </w:p>
        </w:tc>
        <w:tc>
          <w:tcPr>
            <w:tcW w:w="851" w:type="dxa"/>
          </w:tcPr>
          <w:p w:rsidR="00017841" w:rsidRPr="00D75325" w:rsidRDefault="00017841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5-64</w:t>
            </w:r>
          </w:p>
        </w:tc>
        <w:tc>
          <w:tcPr>
            <w:tcW w:w="858" w:type="dxa"/>
          </w:tcPr>
          <w:p w:rsidR="00017841" w:rsidRPr="00D75325" w:rsidRDefault="00017841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5 +</w:t>
            </w:r>
          </w:p>
        </w:tc>
        <w:tc>
          <w:tcPr>
            <w:tcW w:w="1113" w:type="dxa"/>
          </w:tcPr>
          <w:p w:rsidR="00017841" w:rsidRPr="00D75325" w:rsidRDefault="00017841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 Women</w:t>
            </w:r>
          </w:p>
        </w:tc>
      </w:tr>
      <w:tr w:rsidR="00017841" w:rsidRPr="00D75325" w:rsidTr="00603BAE">
        <w:trPr>
          <w:cnfStyle w:val="000000100000"/>
          <w:trHeight w:val="293"/>
        </w:trPr>
        <w:tc>
          <w:tcPr>
            <w:cnfStyle w:val="001000000000"/>
            <w:tcW w:w="966" w:type="dxa"/>
          </w:tcPr>
          <w:p w:rsidR="00017841" w:rsidRPr="005E2810" w:rsidRDefault="006D4AEF" w:rsidP="00252962">
            <w:pPr>
              <w:spacing w:before="4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452</w:t>
            </w:r>
          </w:p>
        </w:tc>
        <w:tc>
          <w:tcPr>
            <w:tcW w:w="826" w:type="dxa"/>
          </w:tcPr>
          <w:p w:rsidR="00017841" w:rsidRPr="00D75325" w:rsidRDefault="006D4AEF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572" w:type="dxa"/>
          </w:tcPr>
          <w:p w:rsidR="00017841" w:rsidRPr="00D75325" w:rsidRDefault="006D4AEF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43" w:type="dxa"/>
          </w:tcPr>
          <w:p w:rsidR="00017841" w:rsidRPr="00D75325" w:rsidRDefault="006D4AEF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</w:tcPr>
          <w:p w:rsidR="00017841" w:rsidRPr="00D75325" w:rsidRDefault="006D4AEF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:rsidR="00017841" w:rsidRPr="00D75325" w:rsidRDefault="006D4AEF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:rsidR="00017841" w:rsidRPr="00D75325" w:rsidRDefault="006D4AEF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017841" w:rsidRDefault="006D4AEF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1" w:type="dxa"/>
          </w:tcPr>
          <w:p w:rsidR="00017841" w:rsidRDefault="006D4AEF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8" w:type="dxa"/>
          </w:tcPr>
          <w:p w:rsidR="00017841" w:rsidRPr="00D75325" w:rsidRDefault="006D4AEF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3" w:type="dxa"/>
          </w:tcPr>
          <w:p w:rsidR="00017841" w:rsidRPr="00D75325" w:rsidRDefault="006D4AEF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017841" w:rsidRPr="0046633C" w:rsidTr="00603BAE">
        <w:trPr>
          <w:trHeight w:val="293"/>
        </w:trPr>
        <w:tc>
          <w:tcPr>
            <w:cnfStyle w:val="001000000000"/>
            <w:tcW w:w="4735" w:type="dxa"/>
            <w:gridSpan w:val="6"/>
          </w:tcPr>
          <w:p w:rsidR="00017841" w:rsidRPr="0046633C" w:rsidRDefault="00017841" w:rsidP="00252962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number of deaths due to assault</w:t>
            </w:r>
          </w:p>
        </w:tc>
        <w:tc>
          <w:tcPr>
            <w:tcW w:w="4523" w:type="dxa"/>
            <w:gridSpan w:val="5"/>
          </w:tcPr>
          <w:p w:rsidR="00017841" w:rsidRPr="0046633C" w:rsidRDefault="00017841" w:rsidP="00252962">
            <w:pPr>
              <w:spacing w:before="40"/>
              <w:cnfStyle w:val="000000000000"/>
              <w:rPr>
                <w:rFonts w:ascii="Times New Roman" w:hAnsi="Times New Roman" w:cs="Times New Roman"/>
              </w:rPr>
            </w:pPr>
            <w:r w:rsidRPr="0008638B">
              <w:rPr>
                <w:rFonts w:ascii="Times New Roman" w:hAnsi="Times New Roman" w:cs="Times New Roman"/>
                <w:b/>
              </w:rPr>
              <w:t xml:space="preserve">Distribution of deaths due to </w:t>
            </w:r>
            <w:r>
              <w:rPr>
                <w:rFonts w:ascii="Times New Roman" w:hAnsi="Times New Roman" w:cs="Times New Roman"/>
                <w:b/>
              </w:rPr>
              <w:t>assault</w:t>
            </w:r>
          </w:p>
        </w:tc>
      </w:tr>
      <w:tr w:rsidR="00017841" w:rsidRPr="00D75325" w:rsidTr="00603BAE">
        <w:trPr>
          <w:cnfStyle w:val="000000100000"/>
          <w:trHeight w:val="293"/>
        </w:trPr>
        <w:tc>
          <w:tcPr>
            <w:cnfStyle w:val="001000000000"/>
            <w:tcW w:w="966" w:type="dxa"/>
          </w:tcPr>
          <w:p w:rsidR="00017841" w:rsidRPr="00D75325" w:rsidRDefault="00017841" w:rsidP="0025296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Total</w:t>
            </w:r>
          </w:p>
        </w:tc>
        <w:tc>
          <w:tcPr>
            <w:tcW w:w="826" w:type="dxa"/>
          </w:tcPr>
          <w:p w:rsidR="00017841" w:rsidRPr="00D75325" w:rsidRDefault="00017841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72" w:type="dxa"/>
          </w:tcPr>
          <w:p w:rsidR="00017841" w:rsidRPr="00D75325" w:rsidRDefault="00017841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43" w:type="dxa"/>
          </w:tcPr>
          <w:p w:rsidR="00017841" w:rsidRPr="00D75325" w:rsidRDefault="00017841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621" w:type="dxa"/>
          </w:tcPr>
          <w:p w:rsidR="00017841" w:rsidRPr="00D75325" w:rsidRDefault="00017841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707" w:type="dxa"/>
          </w:tcPr>
          <w:p w:rsidR="00017841" w:rsidRPr="00D75325" w:rsidRDefault="00017841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850" w:type="dxa"/>
          </w:tcPr>
          <w:p w:rsidR="00017841" w:rsidRPr="00D75325" w:rsidRDefault="00017841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0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017841" w:rsidRPr="00D75325" w:rsidRDefault="00017841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-44</w:t>
            </w:r>
          </w:p>
        </w:tc>
        <w:tc>
          <w:tcPr>
            <w:tcW w:w="851" w:type="dxa"/>
          </w:tcPr>
          <w:p w:rsidR="00017841" w:rsidRPr="00D75325" w:rsidRDefault="00017841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5-64</w:t>
            </w:r>
          </w:p>
        </w:tc>
        <w:tc>
          <w:tcPr>
            <w:tcW w:w="858" w:type="dxa"/>
          </w:tcPr>
          <w:p w:rsidR="00017841" w:rsidRPr="00D75325" w:rsidRDefault="00017841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5 +</w:t>
            </w:r>
          </w:p>
        </w:tc>
        <w:tc>
          <w:tcPr>
            <w:tcW w:w="1113" w:type="dxa"/>
          </w:tcPr>
          <w:p w:rsidR="00017841" w:rsidRPr="00D75325" w:rsidRDefault="00017841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 Women</w:t>
            </w:r>
          </w:p>
        </w:tc>
      </w:tr>
      <w:tr w:rsidR="00017841" w:rsidRPr="00D75325" w:rsidTr="00603BAE">
        <w:trPr>
          <w:trHeight w:val="293"/>
        </w:trPr>
        <w:tc>
          <w:tcPr>
            <w:cnfStyle w:val="001000000000"/>
            <w:tcW w:w="966" w:type="dxa"/>
          </w:tcPr>
          <w:p w:rsidR="00017841" w:rsidRPr="005E2810" w:rsidRDefault="006D4AEF" w:rsidP="00252962">
            <w:pPr>
              <w:spacing w:before="4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281</w:t>
            </w:r>
          </w:p>
        </w:tc>
        <w:tc>
          <w:tcPr>
            <w:tcW w:w="826" w:type="dxa"/>
          </w:tcPr>
          <w:p w:rsidR="00017841" w:rsidRPr="00D75325" w:rsidRDefault="006D4AEF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72" w:type="dxa"/>
          </w:tcPr>
          <w:p w:rsidR="00017841" w:rsidRPr="00D75325" w:rsidRDefault="006D4AEF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43" w:type="dxa"/>
          </w:tcPr>
          <w:p w:rsidR="00017841" w:rsidRPr="00D75325" w:rsidRDefault="006D4AEF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</w:tcPr>
          <w:p w:rsidR="00017841" w:rsidRPr="00D75325" w:rsidRDefault="006D4AEF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:rsidR="00017841" w:rsidRPr="00D75325" w:rsidRDefault="006D4AEF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017841" w:rsidRPr="00D75325" w:rsidRDefault="006D4AEF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017841" w:rsidRDefault="006D4AEF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:rsidR="00017841" w:rsidRDefault="006D4AEF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8" w:type="dxa"/>
          </w:tcPr>
          <w:p w:rsidR="00017841" w:rsidRPr="00D75325" w:rsidRDefault="006D4AEF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13" w:type="dxa"/>
          </w:tcPr>
          <w:p w:rsidR="00017841" w:rsidRPr="00D75325" w:rsidRDefault="006D4AEF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017841" w:rsidRPr="0046633C" w:rsidTr="00603BAE">
        <w:trPr>
          <w:cnfStyle w:val="000000100000"/>
          <w:trHeight w:val="293"/>
        </w:trPr>
        <w:tc>
          <w:tcPr>
            <w:cnfStyle w:val="001000000000"/>
            <w:tcW w:w="4735" w:type="dxa"/>
            <w:gridSpan w:val="6"/>
          </w:tcPr>
          <w:p w:rsidR="00017841" w:rsidRPr="0046633C" w:rsidRDefault="00017841" w:rsidP="00252962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number of deaths due to fire</w:t>
            </w:r>
          </w:p>
        </w:tc>
        <w:tc>
          <w:tcPr>
            <w:tcW w:w="4523" w:type="dxa"/>
            <w:gridSpan w:val="5"/>
          </w:tcPr>
          <w:p w:rsidR="00017841" w:rsidRPr="0046633C" w:rsidRDefault="00017841" w:rsidP="00252962">
            <w:pPr>
              <w:spacing w:before="40"/>
              <w:cnfStyle w:val="000000100000"/>
              <w:rPr>
                <w:rFonts w:ascii="Times New Roman" w:hAnsi="Times New Roman" w:cs="Times New Roman"/>
              </w:rPr>
            </w:pPr>
            <w:r w:rsidRPr="0008638B">
              <w:rPr>
                <w:rFonts w:ascii="Times New Roman" w:hAnsi="Times New Roman" w:cs="Times New Roman"/>
                <w:b/>
              </w:rPr>
              <w:t xml:space="preserve">Distribution of deaths due to </w:t>
            </w:r>
            <w:r>
              <w:rPr>
                <w:rFonts w:ascii="Times New Roman" w:hAnsi="Times New Roman" w:cs="Times New Roman"/>
                <w:b/>
              </w:rPr>
              <w:t>fire</w:t>
            </w:r>
          </w:p>
        </w:tc>
      </w:tr>
      <w:tr w:rsidR="00017841" w:rsidRPr="00D75325" w:rsidTr="00603BAE">
        <w:trPr>
          <w:trHeight w:val="293"/>
        </w:trPr>
        <w:tc>
          <w:tcPr>
            <w:cnfStyle w:val="001000000000"/>
            <w:tcW w:w="966" w:type="dxa"/>
          </w:tcPr>
          <w:p w:rsidR="00017841" w:rsidRPr="00D75325" w:rsidRDefault="00017841" w:rsidP="0025296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Total</w:t>
            </w:r>
          </w:p>
        </w:tc>
        <w:tc>
          <w:tcPr>
            <w:tcW w:w="826" w:type="dxa"/>
          </w:tcPr>
          <w:p w:rsidR="00017841" w:rsidRPr="00D75325" w:rsidRDefault="00017841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72" w:type="dxa"/>
          </w:tcPr>
          <w:p w:rsidR="00017841" w:rsidRPr="00D75325" w:rsidRDefault="00017841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43" w:type="dxa"/>
          </w:tcPr>
          <w:p w:rsidR="00017841" w:rsidRPr="00D75325" w:rsidRDefault="00017841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621" w:type="dxa"/>
          </w:tcPr>
          <w:p w:rsidR="00017841" w:rsidRPr="00D75325" w:rsidRDefault="00017841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707" w:type="dxa"/>
          </w:tcPr>
          <w:p w:rsidR="00017841" w:rsidRPr="00D75325" w:rsidRDefault="00017841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850" w:type="dxa"/>
          </w:tcPr>
          <w:p w:rsidR="00017841" w:rsidRPr="00D75325" w:rsidRDefault="00017841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0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017841" w:rsidRPr="00D75325" w:rsidRDefault="00017841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-44</w:t>
            </w:r>
          </w:p>
        </w:tc>
        <w:tc>
          <w:tcPr>
            <w:tcW w:w="851" w:type="dxa"/>
          </w:tcPr>
          <w:p w:rsidR="00017841" w:rsidRPr="00D75325" w:rsidRDefault="00017841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5-64</w:t>
            </w:r>
          </w:p>
        </w:tc>
        <w:tc>
          <w:tcPr>
            <w:tcW w:w="858" w:type="dxa"/>
          </w:tcPr>
          <w:p w:rsidR="00017841" w:rsidRPr="00D75325" w:rsidRDefault="00017841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5 +</w:t>
            </w:r>
          </w:p>
        </w:tc>
        <w:tc>
          <w:tcPr>
            <w:tcW w:w="1113" w:type="dxa"/>
          </w:tcPr>
          <w:p w:rsidR="00017841" w:rsidRPr="00D75325" w:rsidRDefault="00017841" w:rsidP="00252962">
            <w:pPr>
              <w:spacing w:before="4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325">
              <w:rPr>
                <w:rFonts w:ascii="Times New Roman" w:hAnsi="Times New Roman" w:cs="Times New Roman"/>
                <w:sz w:val="20"/>
                <w:szCs w:val="20"/>
              </w:rPr>
              <w:t>% Women</w:t>
            </w:r>
          </w:p>
        </w:tc>
      </w:tr>
      <w:tr w:rsidR="00017841" w:rsidRPr="00D75325" w:rsidTr="00603BAE">
        <w:trPr>
          <w:cnfStyle w:val="000000100000"/>
          <w:trHeight w:val="293"/>
        </w:trPr>
        <w:tc>
          <w:tcPr>
            <w:cnfStyle w:val="001000000000"/>
            <w:tcW w:w="966" w:type="dxa"/>
          </w:tcPr>
          <w:p w:rsidR="00017841" w:rsidRPr="005E2810" w:rsidRDefault="006D4AEF" w:rsidP="00252962">
            <w:pPr>
              <w:spacing w:before="4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913</w:t>
            </w:r>
          </w:p>
        </w:tc>
        <w:tc>
          <w:tcPr>
            <w:tcW w:w="826" w:type="dxa"/>
          </w:tcPr>
          <w:p w:rsidR="00017841" w:rsidRPr="00D75325" w:rsidRDefault="006D4AEF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72" w:type="dxa"/>
          </w:tcPr>
          <w:p w:rsidR="00017841" w:rsidRPr="00D75325" w:rsidRDefault="006D4AEF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43" w:type="dxa"/>
          </w:tcPr>
          <w:p w:rsidR="00017841" w:rsidRPr="00D75325" w:rsidRDefault="006D4AEF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</w:tcPr>
          <w:p w:rsidR="00017841" w:rsidRPr="00D75325" w:rsidRDefault="006D4AEF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:rsidR="00017841" w:rsidRPr="00D75325" w:rsidRDefault="006D4AEF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:rsidR="00017841" w:rsidRPr="00D75325" w:rsidRDefault="006D4AEF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017841" w:rsidRDefault="006D4AEF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1" w:type="dxa"/>
          </w:tcPr>
          <w:p w:rsidR="00017841" w:rsidRDefault="006D4AEF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8" w:type="dxa"/>
          </w:tcPr>
          <w:p w:rsidR="00017841" w:rsidRPr="00D75325" w:rsidRDefault="006D4AEF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3" w:type="dxa"/>
          </w:tcPr>
          <w:p w:rsidR="00017841" w:rsidRPr="00D75325" w:rsidRDefault="006D4AEF" w:rsidP="00252962">
            <w:pPr>
              <w:spacing w:before="4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017841" w:rsidRPr="00D75325" w:rsidTr="00603BAE">
        <w:trPr>
          <w:trHeight w:val="293"/>
        </w:trPr>
        <w:tc>
          <w:tcPr>
            <w:cnfStyle w:val="001000000000"/>
            <w:tcW w:w="9258" w:type="dxa"/>
            <w:gridSpan w:val="11"/>
          </w:tcPr>
          <w:p w:rsidR="00017841" w:rsidRDefault="00017841" w:rsidP="00252962">
            <w:pPr>
              <w:spacing w:before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 = standard deviatio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MIN = the minimum value observed during the period 1997</w:t>
            </w:r>
            <w:r w:rsidRPr="006C4D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MAX = the maximum value observed during the period 1997</w:t>
            </w:r>
            <w:r w:rsidRPr="006C4D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  <w:p w:rsidR="00017841" w:rsidRDefault="00017841" w:rsidP="00252962">
            <w:pPr>
              <w:spacing w:before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ffic accidents = ICD-10 Codes V</w:t>
            </w:r>
            <w:r w:rsidR="00A442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-V99</w:t>
            </w:r>
          </w:p>
          <w:p w:rsidR="00017841" w:rsidRDefault="00017841" w:rsidP="00252962">
            <w:pPr>
              <w:spacing w:before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ault = ICD-10 Codes X85-Y09</w:t>
            </w:r>
          </w:p>
          <w:p w:rsidR="00017841" w:rsidRDefault="00017841" w:rsidP="00252962">
            <w:pPr>
              <w:spacing w:before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e = ICD-10 Codes X00-X08</w:t>
            </w:r>
          </w:p>
        </w:tc>
      </w:tr>
    </w:tbl>
    <w:p w:rsidR="00FA4714" w:rsidRDefault="00FA4714" w:rsidP="00AC047F">
      <w:pPr>
        <w:spacing w:line="240" w:lineRule="auto"/>
      </w:pPr>
    </w:p>
    <w:p w:rsidR="00731D7C" w:rsidRDefault="00731D7C">
      <w:pPr>
        <w:rPr>
          <w:rFonts w:ascii="Times New Roman" w:hAnsi="Times New Roman" w:cs="Times New Roman"/>
          <w:sz w:val="24"/>
          <w:szCs w:val="24"/>
        </w:rPr>
      </w:pPr>
    </w:p>
    <w:sectPr w:rsidR="00731D7C" w:rsidSect="00D472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compat/>
  <w:docVars>
    <w:docVar w:name="Total_Editing_Time" w:val="0"/>
  </w:docVars>
  <w:rsids>
    <w:rsidRoot w:val="000A4143"/>
    <w:rsid w:val="00017841"/>
    <w:rsid w:val="00084C3A"/>
    <w:rsid w:val="0008638B"/>
    <w:rsid w:val="000A4143"/>
    <w:rsid w:val="00213E74"/>
    <w:rsid w:val="00252962"/>
    <w:rsid w:val="003A406E"/>
    <w:rsid w:val="0042622C"/>
    <w:rsid w:val="0051104D"/>
    <w:rsid w:val="005E2810"/>
    <w:rsid w:val="00603BAE"/>
    <w:rsid w:val="006367B7"/>
    <w:rsid w:val="006D4AEF"/>
    <w:rsid w:val="007146E3"/>
    <w:rsid w:val="00731D7C"/>
    <w:rsid w:val="007C4AF1"/>
    <w:rsid w:val="008D0C4F"/>
    <w:rsid w:val="00A44282"/>
    <w:rsid w:val="00A44DC3"/>
    <w:rsid w:val="00AC047F"/>
    <w:rsid w:val="00AC25EF"/>
    <w:rsid w:val="00BD150A"/>
    <w:rsid w:val="00C0023E"/>
    <w:rsid w:val="00C23E1C"/>
    <w:rsid w:val="00CF6571"/>
    <w:rsid w:val="00D4137F"/>
    <w:rsid w:val="00D472CD"/>
    <w:rsid w:val="00DC1692"/>
    <w:rsid w:val="00E03310"/>
    <w:rsid w:val="00FA4714"/>
    <w:rsid w:val="00FB2213"/>
    <w:rsid w:val="00FD7CC2"/>
    <w:rsid w:val="00FE24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1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0A4143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Rutntstabell6frgstark1">
    <w:name w:val="Rutnätstabell 6 färgstark1"/>
    <w:basedOn w:val="TableNormal"/>
    <w:uiPriority w:val="51"/>
    <w:rsid w:val="000A414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29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962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1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0A414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Rutntstabell6frgstark1">
    <w:name w:val="Rutnätstabell 6 färgstark1"/>
    <w:basedOn w:val="TableNormal"/>
    <w:uiPriority w:val="51"/>
    <w:rsid w:val="000A414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29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96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8FAD0E-ACED-4204-B31B-63564179F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359</Characters>
  <Application>Microsoft Office Word</Application>
  <DocSecurity>0</DocSecurity>
  <Lines>135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z-dio</dc:creator>
  <cp:lastModifiedBy>JANRAMIREZ</cp:lastModifiedBy>
  <cp:revision>2</cp:revision>
  <cp:lastPrinted>2016-09-21T12:23:00Z</cp:lastPrinted>
  <dcterms:created xsi:type="dcterms:W3CDTF">2016-11-02T02:09:00Z</dcterms:created>
  <dcterms:modified xsi:type="dcterms:W3CDTF">2016-11-02T02:09:00Z</dcterms:modified>
</cp:coreProperties>
</file>